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6AEA2" w14:textId="5686AA00" w:rsidR="004C003E" w:rsidRDefault="004C003E" w:rsidP="004C003E">
      <w:pPr>
        <w:spacing w:after="0" w:line="240" w:lineRule="auto"/>
        <w:ind w:left="-20" w:right="-20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Table S</w:t>
      </w:r>
      <w:r w:rsidR="002A5E6F">
        <w:rPr>
          <w:rFonts w:ascii="Calibri" w:eastAsia="Calibri" w:hAnsi="Calibri" w:cs="Calibri"/>
          <w:b/>
          <w:bCs/>
        </w:rPr>
        <w:t>3</w:t>
      </w:r>
      <w:r w:rsidR="00B5187A">
        <w:rPr>
          <w:rFonts w:ascii="Calibri" w:eastAsia="Calibri" w:hAnsi="Calibri" w:cs="Calibri"/>
          <w:b/>
          <w:bCs/>
        </w:rPr>
        <w:t xml:space="preserve">. </w:t>
      </w:r>
      <w:r w:rsidR="00892565">
        <w:rPr>
          <w:rFonts w:ascii="Calibri" w:eastAsia="Calibri" w:hAnsi="Calibri" w:cs="Calibri"/>
          <w:b/>
          <w:bCs/>
        </w:rPr>
        <w:t xml:space="preserve">Percentage of participants who were given or prescribed antimalarial treatment by mRDT </w:t>
      </w:r>
      <w:r w:rsidR="00496FFE">
        <w:rPr>
          <w:rFonts w:ascii="Calibri" w:eastAsia="Calibri" w:hAnsi="Calibri" w:cs="Calibri"/>
          <w:b/>
          <w:bCs/>
        </w:rPr>
        <w:t xml:space="preserve">result and </w:t>
      </w:r>
      <w:r w:rsidR="003A2262">
        <w:rPr>
          <w:rFonts w:ascii="Calibri" w:eastAsia="Calibri" w:hAnsi="Calibri" w:cs="Calibri"/>
          <w:b/>
          <w:bCs/>
        </w:rPr>
        <w:t xml:space="preserve">treatment condition. </w:t>
      </w:r>
    </w:p>
    <w:p w14:paraId="38355492" w14:textId="77777777" w:rsidR="004C003E" w:rsidRDefault="004C003E" w:rsidP="004C003E">
      <w:pPr>
        <w:spacing w:after="0" w:line="240" w:lineRule="auto"/>
        <w:ind w:left="-20" w:right="-20"/>
        <w:rPr>
          <w:rFonts w:ascii="Calibri" w:eastAsia="Calibri" w:hAnsi="Calibri" w:cs="Calibri"/>
          <w:b/>
          <w:bCs/>
        </w:rPr>
      </w:pPr>
    </w:p>
    <w:tbl>
      <w:tblPr>
        <w:tblStyle w:val="TableGrid"/>
        <w:tblpPr w:leftFromText="180" w:rightFromText="180" w:vertAnchor="text" w:tblpXSpec="center" w:tblpY="158"/>
        <w:tblW w:w="7239" w:type="dxa"/>
        <w:tblLayout w:type="fixed"/>
        <w:tblLook w:val="04A0" w:firstRow="1" w:lastRow="0" w:firstColumn="1" w:lastColumn="0" w:noHBand="0" w:noVBand="1"/>
      </w:tblPr>
      <w:tblGrid>
        <w:gridCol w:w="2910"/>
        <w:gridCol w:w="2381"/>
        <w:gridCol w:w="1948"/>
      </w:tblGrid>
      <w:tr w:rsidR="004C003E" w:rsidRPr="006C7BFC" w14:paraId="56A974DD" w14:textId="77777777" w:rsidTr="006C7BFC">
        <w:trPr>
          <w:trHeight w:val="354"/>
        </w:trPr>
        <w:tc>
          <w:tcPr>
            <w:tcW w:w="723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590602E2" w14:textId="77777777" w:rsidR="004C003E" w:rsidRPr="006C7BFC" w:rsidRDefault="004C003E" w:rsidP="00834553">
            <w:r w:rsidRPr="006C7BFC">
              <w:rPr>
                <w:rFonts w:ascii="Calibri" w:eastAsia="Calibri" w:hAnsi="Calibri" w:cs="Calibri"/>
                <w:b/>
                <w:bCs/>
              </w:rPr>
              <w:t>Overall</w:t>
            </w:r>
          </w:p>
        </w:tc>
      </w:tr>
      <w:tr w:rsidR="004C003E" w:rsidRPr="006C7BFC" w14:paraId="3B97A8B2" w14:textId="77777777" w:rsidTr="006C7BFC">
        <w:trPr>
          <w:trHeight w:val="354"/>
        </w:trPr>
        <w:tc>
          <w:tcPr>
            <w:tcW w:w="2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F5172E" w14:textId="77777777" w:rsidR="004C003E" w:rsidRPr="006C7BFC" w:rsidRDefault="004C003E" w:rsidP="00834553">
            <w:r w:rsidRPr="006C7BFC">
              <w:rPr>
                <w:rFonts w:ascii="Calibri" w:eastAsia="Calibri" w:hAnsi="Calibri" w:cs="Calibri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23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8711D4" w14:textId="77777777" w:rsidR="004C003E" w:rsidRPr="006C7BFC" w:rsidRDefault="004C003E" w:rsidP="00834553">
            <w:pPr>
              <w:rPr>
                <w:b/>
                <w:bCs/>
              </w:rPr>
            </w:pPr>
            <w:r w:rsidRPr="006C7BFC">
              <w:rPr>
                <w:rFonts w:ascii="Calibri" w:eastAsia="Calibri" w:hAnsi="Calibri" w:cs="Calibri"/>
                <w:b/>
                <w:bCs/>
              </w:rPr>
              <w:t xml:space="preserve">mRDT - </w:t>
            </w:r>
          </w:p>
          <w:p w14:paraId="1EC3F538" w14:textId="77777777" w:rsidR="004C003E" w:rsidRPr="006C7BFC" w:rsidRDefault="004C003E" w:rsidP="00834553">
            <w:r w:rsidRPr="006C7BFC">
              <w:rPr>
                <w:rFonts w:ascii="Calibri" w:eastAsia="Calibri" w:hAnsi="Calibri" w:cs="Calibri"/>
              </w:rPr>
              <w:t>(n=590)</w:t>
            </w:r>
          </w:p>
        </w:tc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A31AEA" w14:textId="77777777" w:rsidR="004C003E" w:rsidRPr="006C7BFC" w:rsidRDefault="004C003E" w:rsidP="00834553">
            <w:pPr>
              <w:rPr>
                <w:b/>
                <w:bCs/>
              </w:rPr>
            </w:pPr>
            <w:r w:rsidRPr="006C7BFC">
              <w:rPr>
                <w:rFonts w:ascii="Calibri" w:eastAsia="Calibri" w:hAnsi="Calibri" w:cs="Calibri"/>
                <w:b/>
                <w:bCs/>
              </w:rPr>
              <w:t>mRDT +</w:t>
            </w:r>
          </w:p>
          <w:p w14:paraId="324C7E57" w14:textId="77777777" w:rsidR="004C003E" w:rsidRPr="006C7BFC" w:rsidRDefault="004C003E" w:rsidP="00834553">
            <w:r w:rsidRPr="006C7BFC">
              <w:rPr>
                <w:rFonts w:ascii="Calibri" w:eastAsia="Calibri" w:hAnsi="Calibri" w:cs="Calibri"/>
              </w:rPr>
              <w:t>(n=628)</w:t>
            </w:r>
          </w:p>
        </w:tc>
      </w:tr>
      <w:tr w:rsidR="004C003E" w:rsidRPr="006C7BFC" w14:paraId="214A1915" w14:textId="77777777" w:rsidTr="006C7BFC">
        <w:trPr>
          <w:trHeight w:val="354"/>
        </w:trPr>
        <w:tc>
          <w:tcPr>
            <w:tcW w:w="2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2F8D61" w14:textId="77777777" w:rsidR="004C003E" w:rsidRPr="006C7BFC" w:rsidRDefault="004C003E" w:rsidP="00834553">
            <w:r w:rsidRPr="006C7BFC">
              <w:rPr>
                <w:rFonts w:ascii="Calibri" w:eastAsia="Calibri" w:hAnsi="Calibri" w:cs="Calibri"/>
              </w:rPr>
              <w:t>Antimalarial given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4F9E79" w14:textId="77777777" w:rsidR="004C003E" w:rsidRPr="006C7BFC" w:rsidRDefault="004C003E" w:rsidP="00834553">
            <w:r w:rsidRPr="006C7BFC">
              <w:rPr>
                <w:rFonts w:ascii="Calibri" w:eastAsia="Calibri" w:hAnsi="Calibri" w:cs="Calibri"/>
                <w:color w:val="000000" w:themeColor="text1"/>
              </w:rPr>
              <w:t>12 (2.0%)</w:t>
            </w:r>
          </w:p>
        </w:tc>
        <w:tc>
          <w:tcPr>
            <w:tcW w:w="1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7F78CC" w14:textId="77777777" w:rsidR="004C003E" w:rsidRPr="006C7BFC" w:rsidRDefault="004C003E" w:rsidP="00834553">
            <w:r w:rsidRPr="006C7BFC">
              <w:rPr>
                <w:rFonts w:ascii="Calibri" w:eastAsia="Calibri" w:hAnsi="Calibri" w:cs="Calibri"/>
                <w:color w:val="000000" w:themeColor="text1"/>
              </w:rPr>
              <w:t>593 (94.4%)</w:t>
            </w:r>
          </w:p>
        </w:tc>
      </w:tr>
      <w:tr w:rsidR="004C003E" w:rsidRPr="006C7BFC" w14:paraId="22658B25" w14:textId="77777777" w:rsidTr="006C7BFC">
        <w:trPr>
          <w:trHeight w:val="354"/>
        </w:trPr>
        <w:tc>
          <w:tcPr>
            <w:tcW w:w="2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B0EE7B" w14:textId="77777777" w:rsidR="004C003E" w:rsidRPr="006C7BFC" w:rsidRDefault="004C003E" w:rsidP="00834553">
            <w:r w:rsidRPr="006C7BFC">
              <w:rPr>
                <w:rFonts w:ascii="Calibri" w:eastAsia="Calibri" w:hAnsi="Calibri" w:cs="Calibri"/>
              </w:rPr>
              <w:t>Antimalarial NOT given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B9B2D5" w14:textId="77777777" w:rsidR="004C003E" w:rsidRPr="006C7BFC" w:rsidRDefault="004C003E" w:rsidP="00834553">
            <w:r w:rsidRPr="006C7BFC">
              <w:rPr>
                <w:rFonts w:ascii="Calibri" w:eastAsia="Calibri" w:hAnsi="Calibri" w:cs="Calibri"/>
                <w:color w:val="000000" w:themeColor="text1"/>
              </w:rPr>
              <w:t>578 (98.0%)</w:t>
            </w:r>
          </w:p>
        </w:tc>
        <w:tc>
          <w:tcPr>
            <w:tcW w:w="1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0E8087" w14:textId="77777777" w:rsidR="004C003E" w:rsidRPr="006C7BFC" w:rsidRDefault="004C003E" w:rsidP="00834553">
            <w:r w:rsidRPr="006C7BFC">
              <w:rPr>
                <w:rFonts w:ascii="Calibri" w:eastAsia="Calibri" w:hAnsi="Calibri" w:cs="Calibri"/>
                <w:color w:val="000000" w:themeColor="text1"/>
              </w:rPr>
              <w:t>35 (5.6%</w:t>
            </w:r>
            <w:r w:rsidRPr="006C7BFC">
              <w:rPr>
                <w:rFonts w:ascii="Aptos" w:eastAsia="Aptos" w:hAnsi="Aptos" w:cs="Aptos"/>
              </w:rPr>
              <w:t>)</w:t>
            </w:r>
          </w:p>
        </w:tc>
      </w:tr>
      <w:tr w:rsidR="00B5187A" w:rsidRPr="006C7BFC" w14:paraId="555D8688" w14:textId="77777777" w:rsidTr="006C7BFC">
        <w:trPr>
          <w:trHeight w:val="354"/>
        </w:trPr>
        <w:tc>
          <w:tcPr>
            <w:tcW w:w="723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2C97C496" w14:textId="3D3C0D05" w:rsidR="00B5187A" w:rsidRPr="006C7BFC" w:rsidRDefault="00B5187A" w:rsidP="00B5187A">
            <w:r w:rsidRPr="006C7BFC">
              <w:rPr>
                <w:rFonts w:ascii="Calibri" w:eastAsia="Calibri" w:hAnsi="Calibri" w:cs="Calibri"/>
                <w:b/>
                <w:bCs/>
              </w:rPr>
              <w:t>Control</w:t>
            </w:r>
          </w:p>
        </w:tc>
      </w:tr>
      <w:tr w:rsidR="00B5187A" w:rsidRPr="006C7BFC" w14:paraId="78841EEE" w14:textId="77777777" w:rsidTr="006C7BFC">
        <w:trPr>
          <w:trHeight w:val="354"/>
        </w:trPr>
        <w:tc>
          <w:tcPr>
            <w:tcW w:w="2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FEF9A7" w14:textId="43CC51AE" w:rsidR="00B5187A" w:rsidRPr="006C7BFC" w:rsidRDefault="00B5187A" w:rsidP="00B5187A">
            <w:r w:rsidRPr="006C7BFC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3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666A63" w14:textId="77777777" w:rsidR="00B5187A" w:rsidRPr="006C7BFC" w:rsidRDefault="00B5187A" w:rsidP="00B5187A">
            <w:pPr>
              <w:rPr>
                <w:b/>
                <w:bCs/>
              </w:rPr>
            </w:pPr>
            <w:r w:rsidRPr="006C7BFC">
              <w:rPr>
                <w:rFonts w:ascii="Calibri" w:eastAsia="Calibri" w:hAnsi="Calibri" w:cs="Calibri"/>
                <w:b/>
                <w:bCs/>
              </w:rPr>
              <w:t xml:space="preserve">mRDT - </w:t>
            </w:r>
          </w:p>
          <w:p w14:paraId="1E6AC879" w14:textId="440C1A34" w:rsidR="00B5187A" w:rsidRPr="006C7BFC" w:rsidRDefault="00B5187A" w:rsidP="00B5187A">
            <w:r w:rsidRPr="006C7BFC">
              <w:rPr>
                <w:rFonts w:ascii="Calibri" w:eastAsia="Calibri" w:hAnsi="Calibri" w:cs="Calibri"/>
              </w:rPr>
              <w:t>(n=277)</w:t>
            </w:r>
          </w:p>
        </w:tc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56063F" w14:textId="77777777" w:rsidR="00B5187A" w:rsidRPr="006C7BFC" w:rsidRDefault="00B5187A" w:rsidP="00B5187A">
            <w:pPr>
              <w:rPr>
                <w:b/>
                <w:bCs/>
              </w:rPr>
            </w:pPr>
            <w:r w:rsidRPr="006C7BFC">
              <w:rPr>
                <w:rFonts w:ascii="Calibri" w:eastAsia="Calibri" w:hAnsi="Calibri" w:cs="Calibri"/>
                <w:b/>
                <w:bCs/>
              </w:rPr>
              <w:t>mRDT +</w:t>
            </w:r>
          </w:p>
          <w:p w14:paraId="788A9BB3" w14:textId="423A720F" w:rsidR="00B5187A" w:rsidRPr="006C7BFC" w:rsidRDefault="00B5187A" w:rsidP="00B5187A">
            <w:r w:rsidRPr="006C7BFC">
              <w:rPr>
                <w:rFonts w:ascii="Calibri" w:eastAsia="Calibri" w:hAnsi="Calibri" w:cs="Calibri"/>
              </w:rPr>
              <w:t>(n=310)</w:t>
            </w:r>
          </w:p>
        </w:tc>
      </w:tr>
      <w:tr w:rsidR="00B5187A" w:rsidRPr="006C7BFC" w14:paraId="5E1A326A" w14:textId="77777777" w:rsidTr="006C7BFC">
        <w:trPr>
          <w:trHeight w:val="354"/>
        </w:trPr>
        <w:tc>
          <w:tcPr>
            <w:tcW w:w="2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A39442" w14:textId="573674C0" w:rsidR="00B5187A" w:rsidRPr="006C7BFC" w:rsidRDefault="00B5187A" w:rsidP="00B5187A">
            <w:r w:rsidRPr="006C7BFC">
              <w:rPr>
                <w:rFonts w:ascii="Calibri" w:eastAsia="Calibri" w:hAnsi="Calibri" w:cs="Calibri"/>
              </w:rPr>
              <w:t>Antimalarial given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7B954C" w14:textId="5F29D8A4" w:rsidR="00B5187A" w:rsidRPr="006C7BFC" w:rsidRDefault="00B5187A" w:rsidP="00B5187A">
            <w:r w:rsidRPr="006C7BFC">
              <w:rPr>
                <w:rFonts w:ascii="Calibri" w:eastAsia="Calibri" w:hAnsi="Calibri" w:cs="Calibri"/>
                <w:color w:val="000000" w:themeColor="text1"/>
              </w:rPr>
              <w:t>3 (1.1%)</w:t>
            </w:r>
          </w:p>
        </w:tc>
        <w:tc>
          <w:tcPr>
            <w:tcW w:w="1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1B5F0C" w14:textId="6369052F" w:rsidR="00B5187A" w:rsidRPr="006C7BFC" w:rsidRDefault="00B5187A" w:rsidP="00B5187A">
            <w:r w:rsidRPr="006C7BFC">
              <w:rPr>
                <w:rFonts w:ascii="Calibri" w:eastAsia="Calibri" w:hAnsi="Calibri" w:cs="Calibri"/>
                <w:color w:val="000000" w:themeColor="text1"/>
              </w:rPr>
              <w:t>303 (97.7%)</w:t>
            </w:r>
          </w:p>
        </w:tc>
      </w:tr>
      <w:tr w:rsidR="00B5187A" w:rsidRPr="006C7BFC" w14:paraId="316AF0B9" w14:textId="77777777" w:rsidTr="006C7BFC">
        <w:trPr>
          <w:trHeight w:val="354"/>
        </w:trPr>
        <w:tc>
          <w:tcPr>
            <w:tcW w:w="2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0CEB4B" w14:textId="4EF8D4B5" w:rsidR="00B5187A" w:rsidRPr="006C7BFC" w:rsidRDefault="00B5187A" w:rsidP="00B5187A">
            <w:r w:rsidRPr="006C7BFC">
              <w:rPr>
                <w:rFonts w:ascii="Calibri" w:eastAsia="Calibri" w:hAnsi="Calibri" w:cs="Calibri"/>
              </w:rPr>
              <w:t>Antimalarial NOT given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AB6D78" w14:textId="3B050E87" w:rsidR="00B5187A" w:rsidRPr="006C7BFC" w:rsidRDefault="00B5187A" w:rsidP="00B5187A">
            <w:r w:rsidRPr="006C7BFC">
              <w:rPr>
                <w:rFonts w:ascii="Calibri" w:eastAsia="Calibri" w:hAnsi="Calibri" w:cs="Calibri"/>
                <w:color w:val="000000" w:themeColor="text1"/>
              </w:rPr>
              <w:t>274 (98.9%)</w:t>
            </w:r>
          </w:p>
        </w:tc>
        <w:tc>
          <w:tcPr>
            <w:tcW w:w="1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936A8A" w14:textId="4C0B24AA" w:rsidR="00B5187A" w:rsidRPr="006C7BFC" w:rsidRDefault="00B5187A" w:rsidP="00B5187A">
            <w:r w:rsidRPr="006C7BFC">
              <w:rPr>
                <w:rFonts w:ascii="Calibri" w:eastAsia="Calibri" w:hAnsi="Calibri" w:cs="Calibri"/>
                <w:color w:val="000000" w:themeColor="text1"/>
              </w:rPr>
              <w:t>7 (2.3%)</w:t>
            </w:r>
          </w:p>
        </w:tc>
      </w:tr>
      <w:tr w:rsidR="00B5187A" w:rsidRPr="006C7BFC" w14:paraId="4C51D139" w14:textId="77777777" w:rsidTr="006C7BFC">
        <w:trPr>
          <w:trHeight w:val="354"/>
        </w:trPr>
        <w:tc>
          <w:tcPr>
            <w:tcW w:w="723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6EA1B2B6" w14:textId="17220ED8" w:rsidR="00B5187A" w:rsidRPr="006C7BFC" w:rsidRDefault="00B5187A" w:rsidP="00B5187A">
            <w:r w:rsidRPr="006C7BFC">
              <w:rPr>
                <w:rFonts w:ascii="Calibri" w:eastAsia="Calibri" w:hAnsi="Calibri" w:cs="Calibri"/>
                <w:b/>
                <w:bCs/>
              </w:rPr>
              <w:t>Intervention</w:t>
            </w:r>
          </w:p>
        </w:tc>
      </w:tr>
      <w:tr w:rsidR="00B5187A" w:rsidRPr="006C7BFC" w14:paraId="5F0CA027" w14:textId="77777777" w:rsidTr="006C7BFC">
        <w:trPr>
          <w:trHeight w:val="354"/>
        </w:trPr>
        <w:tc>
          <w:tcPr>
            <w:tcW w:w="2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D46121" w14:textId="10A02866" w:rsidR="00B5187A" w:rsidRPr="006C7BFC" w:rsidRDefault="00B5187A" w:rsidP="00B5187A">
            <w:r w:rsidRPr="006C7BFC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3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3A7FCF" w14:textId="77777777" w:rsidR="00B5187A" w:rsidRPr="006C7BFC" w:rsidRDefault="00B5187A" w:rsidP="00B5187A">
            <w:pPr>
              <w:rPr>
                <w:b/>
                <w:bCs/>
              </w:rPr>
            </w:pPr>
            <w:r w:rsidRPr="006C7BFC">
              <w:rPr>
                <w:rFonts w:ascii="Calibri" w:eastAsia="Calibri" w:hAnsi="Calibri" w:cs="Calibri"/>
                <w:b/>
                <w:bCs/>
              </w:rPr>
              <w:t xml:space="preserve">mRDT - </w:t>
            </w:r>
          </w:p>
          <w:p w14:paraId="6A66F90D" w14:textId="3E460F3A" w:rsidR="00B5187A" w:rsidRPr="006C7BFC" w:rsidRDefault="00B5187A" w:rsidP="00B5187A">
            <w:r w:rsidRPr="006C7BFC">
              <w:rPr>
                <w:rFonts w:ascii="Calibri" w:eastAsia="Calibri" w:hAnsi="Calibri" w:cs="Calibri"/>
              </w:rPr>
              <w:t>(n=313)</w:t>
            </w:r>
          </w:p>
        </w:tc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C2F49F" w14:textId="77777777" w:rsidR="00B5187A" w:rsidRPr="006C7BFC" w:rsidRDefault="00B5187A" w:rsidP="00B5187A">
            <w:pPr>
              <w:rPr>
                <w:b/>
                <w:bCs/>
              </w:rPr>
            </w:pPr>
            <w:r w:rsidRPr="006C7BFC">
              <w:rPr>
                <w:rFonts w:ascii="Calibri" w:eastAsia="Calibri" w:hAnsi="Calibri" w:cs="Calibri"/>
                <w:b/>
                <w:bCs/>
              </w:rPr>
              <w:t>mRDT +</w:t>
            </w:r>
          </w:p>
          <w:p w14:paraId="7DA932BE" w14:textId="722F355A" w:rsidR="00B5187A" w:rsidRPr="006C7BFC" w:rsidRDefault="00B5187A" w:rsidP="00B5187A">
            <w:r w:rsidRPr="006C7BFC">
              <w:rPr>
                <w:rFonts w:ascii="Calibri" w:eastAsia="Calibri" w:hAnsi="Calibri" w:cs="Calibri"/>
              </w:rPr>
              <w:t>(n=318)</w:t>
            </w:r>
          </w:p>
        </w:tc>
      </w:tr>
      <w:tr w:rsidR="00B5187A" w:rsidRPr="006C7BFC" w14:paraId="33CF7FEA" w14:textId="77777777" w:rsidTr="006C7BFC">
        <w:trPr>
          <w:trHeight w:val="354"/>
        </w:trPr>
        <w:tc>
          <w:tcPr>
            <w:tcW w:w="2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68DF0C" w14:textId="181EA360" w:rsidR="00B5187A" w:rsidRPr="006C7BFC" w:rsidRDefault="00B5187A" w:rsidP="00B5187A">
            <w:r w:rsidRPr="006C7BFC">
              <w:rPr>
                <w:rFonts w:ascii="Calibri" w:eastAsia="Calibri" w:hAnsi="Calibri" w:cs="Calibri"/>
              </w:rPr>
              <w:t>Antimalarial given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4191E6" w14:textId="6A6E6015" w:rsidR="00B5187A" w:rsidRPr="006C7BFC" w:rsidRDefault="00B5187A" w:rsidP="00B5187A">
            <w:r w:rsidRPr="006C7BFC">
              <w:rPr>
                <w:rFonts w:ascii="Calibri" w:eastAsia="Calibri" w:hAnsi="Calibri" w:cs="Calibri"/>
                <w:color w:val="000000" w:themeColor="text1"/>
              </w:rPr>
              <w:t>9 (2.9%)</w:t>
            </w:r>
          </w:p>
        </w:tc>
        <w:tc>
          <w:tcPr>
            <w:tcW w:w="1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86E36C" w14:textId="2768E70A" w:rsidR="00B5187A" w:rsidRPr="006C7BFC" w:rsidRDefault="00B5187A" w:rsidP="00B5187A">
            <w:r w:rsidRPr="006C7BFC">
              <w:rPr>
                <w:rFonts w:ascii="Calibri" w:eastAsia="Calibri" w:hAnsi="Calibri" w:cs="Calibri"/>
                <w:color w:val="000000" w:themeColor="text1"/>
              </w:rPr>
              <w:t>290 (91.2%)</w:t>
            </w:r>
          </w:p>
        </w:tc>
      </w:tr>
      <w:tr w:rsidR="00B5187A" w:rsidRPr="006C7BFC" w14:paraId="5DD11B79" w14:textId="77777777" w:rsidTr="006C7BFC">
        <w:trPr>
          <w:trHeight w:val="354"/>
        </w:trPr>
        <w:tc>
          <w:tcPr>
            <w:tcW w:w="2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6B0ED2" w14:textId="7E742333" w:rsidR="00B5187A" w:rsidRPr="006C7BFC" w:rsidRDefault="00B5187A" w:rsidP="00B5187A">
            <w:r w:rsidRPr="006C7BFC">
              <w:rPr>
                <w:rFonts w:ascii="Calibri" w:eastAsia="Calibri" w:hAnsi="Calibri" w:cs="Calibri"/>
              </w:rPr>
              <w:t>Antimalarial NOT given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246DD3" w14:textId="4877610D" w:rsidR="00B5187A" w:rsidRPr="006C7BFC" w:rsidRDefault="00B5187A" w:rsidP="00B5187A">
            <w:r w:rsidRPr="006C7BFC">
              <w:rPr>
                <w:rFonts w:ascii="Calibri" w:eastAsia="Calibri" w:hAnsi="Calibri" w:cs="Calibri"/>
                <w:color w:val="000000" w:themeColor="text1"/>
              </w:rPr>
              <w:t>304 (97.1%)</w:t>
            </w:r>
          </w:p>
        </w:tc>
        <w:tc>
          <w:tcPr>
            <w:tcW w:w="1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9601D4" w14:textId="26D2FD6D" w:rsidR="00B5187A" w:rsidRPr="006C7BFC" w:rsidRDefault="00B5187A" w:rsidP="00B5187A">
            <w:r w:rsidRPr="006C7BFC">
              <w:rPr>
                <w:rFonts w:ascii="Calibri" w:eastAsia="Calibri" w:hAnsi="Calibri" w:cs="Calibri"/>
                <w:color w:val="000000" w:themeColor="text1"/>
              </w:rPr>
              <w:t>28 (8.8%)</w:t>
            </w:r>
          </w:p>
        </w:tc>
      </w:tr>
    </w:tbl>
    <w:p w14:paraId="5FCD10AF" w14:textId="77777777" w:rsidR="004C003E" w:rsidRPr="004C003E" w:rsidRDefault="004C003E" w:rsidP="004C003E">
      <w:pPr>
        <w:spacing w:after="0" w:line="240" w:lineRule="auto"/>
        <w:ind w:right="-20"/>
        <w:rPr>
          <w:rFonts w:ascii="Calibri" w:eastAsia="Calibri" w:hAnsi="Calibri" w:cs="Calibri"/>
          <w:b/>
          <w:bCs/>
        </w:rPr>
      </w:pPr>
    </w:p>
    <w:p w14:paraId="2C078E63" w14:textId="7F8DD6A9" w:rsidR="00940E19" w:rsidRDefault="00940E19" w:rsidP="00FA4864">
      <w:pPr>
        <w:spacing w:line="240" w:lineRule="auto"/>
        <w:rPr>
          <w:rFonts w:ascii="Calibri" w:eastAsia="Calibri" w:hAnsi="Calibri" w:cs="Calibri"/>
        </w:rPr>
      </w:pPr>
    </w:p>
    <w:p w14:paraId="208FF5BD" w14:textId="77777777" w:rsidR="00B5187A" w:rsidRPr="00B5187A" w:rsidRDefault="00B5187A" w:rsidP="00B5187A">
      <w:pPr>
        <w:rPr>
          <w:rFonts w:ascii="Calibri" w:eastAsia="Calibri" w:hAnsi="Calibri" w:cs="Calibri"/>
        </w:rPr>
      </w:pPr>
    </w:p>
    <w:p w14:paraId="38772554" w14:textId="77777777" w:rsidR="00B5187A" w:rsidRPr="00B5187A" w:rsidRDefault="00B5187A" w:rsidP="00B5187A">
      <w:pPr>
        <w:rPr>
          <w:rFonts w:ascii="Calibri" w:eastAsia="Calibri" w:hAnsi="Calibri" w:cs="Calibri"/>
        </w:rPr>
      </w:pPr>
    </w:p>
    <w:p w14:paraId="2153AC0B" w14:textId="77777777" w:rsidR="00B5187A" w:rsidRPr="00B5187A" w:rsidRDefault="00B5187A" w:rsidP="00B5187A">
      <w:pPr>
        <w:rPr>
          <w:rFonts w:ascii="Calibri" w:eastAsia="Calibri" w:hAnsi="Calibri" w:cs="Calibri"/>
        </w:rPr>
      </w:pPr>
    </w:p>
    <w:p w14:paraId="56BA834C" w14:textId="77777777" w:rsidR="00B5187A" w:rsidRPr="00B5187A" w:rsidRDefault="00B5187A" w:rsidP="00B5187A">
      <w:pPr>
        <w:rPr>
          <w:rFonts w:ascii="Calibri" w:eastAsia="Calibri" w:hAnsi="Calibri" w:cs="Calibri"/>
        </w:rPr>
      </w:pPr>
    </w:p>
    <w:p w14:paraId="178BEA23" w14:textId="77777777" w:rsidR="00B5187A" w:rsidRPr="00B5187A" w:rsidRDefault="00B5187A" w:rsidP="00B5187A">
      <w:pPr>
        <w:rPr>
          <w:rFonts w:ascii="Calibri" w:eastAsia="Calibri" w:hAnsi="Calibri" w:cs="Calibri"/>
        </w:rPr>
      </w:pPr>
    </w:p>
    <w:p w14:paraId="7B0A777C" w14:textId="77777777" w:rsidR="00B5187A" w:rsidRPr="00B5187A" w:rsidRDefault="00B5187A" w:rsidP="00B5187A">
      <w:pPr>
        <w:rPr>
          <w:rFonts w:ascii="Calibri" w:eastAsia="Calibri" w:hAnsi="Calibri" w:cs="Calibri"/>
        </w:rPr>
      </w:pPr>
    </w:p>
    <w:p w14:paraId="422D8B1A" w14:textId="77777777" w:rsidR="00B5187A" w:rsidRPr="00B5187A" w:rsidRDefault="00B5187A" w:rsidP="00B5187A">
      <w:pPr>
        <w:rPr>
          <w:rFonts w:ascii="Calibri" w:eastAsia="Calibri" w:hAnsi="Calibri" w:cs="Calibri"/>
        </w:rPr>
      </w:pPr>
    </w:p>
    <w:p w14:paraId="381BDA5B" w14:textId="77777777" w:rsidR="00B5187A" w:rsidRPr="00B5187A" w:rsidRDefault="00B5187A" w:rsidP="00B5187A">
      <w:pPr>
        <w:rPr>
          <w:rFonts w:ascii="Calibri" w:eastAsia="Calibri" w:hAnsi="Calibri" w:cs="Calibri"/>
        </w:rPr>
      </w:pPr>
    </w:p>
    <w:p w14:paraId="231E00B9" w14:textId="77777777" w:rsidR="00B5187A" w:rsidRPr="00B5187A" w:rsidRDefault="00B5187A" w:rsidP="00B5187A">
      <w:pPr>
        <w:rPr>
          <w:rFonts w:ascii="Calibri" w:eastAsia="Calibri" w:hAnsi="Calibri" w:cs="Calibri"/>
        </w:rPr>
      </w:pPr>
    </w:p>
    <w:p w14:paraId="36153194" w14:textId="77777777" w:rsidR="00B5187A" w:rsidRDefault="00B5187A" w:rsidP="00B5187A">
      <w:pPr>
        <w:rPr>
          <w:rFonts w:ascii="Calibri" w:eastAsia="Calibri" w:hAnsi="Calibri" w:cs="Calibri"/>
        </w:rPr>
      </w:pPr>
    </w:p>
    <w:p w14:paraId="5151172A" w14:textId="2EF294B4" w:rsidR="00B5187A" w:rsidRDefault="00B5187A" w:rsidP="00B5187A">
      <w:pPr>
        <w:tabs>
          <w:tab w:val="left" w:pos="1160"/>
        </w:tabs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</w:p>
    <w:p w14:paraId="4018556F" w14:textId="77777777" w:rsidR="00B5187A" w:rsidRPr="00B5187A" w:rsidRDefault="00B5187A" w:rsidP="00B5187A">
      <w:pPr>
        <w:tabs>
          <w:tab w:val="left" w:pos="1160"/>
        </w:tabs>
        <w:rPr>
          <w:rFonts w:ascii="Calibri" w:eastAsia="Calibri" w:hAnsi="Calibri" w:cs="Calibri"/>
        </w:rPr>
      </w:pPr>
    </w:p>
    <w:sectPr w:rsidR="00B5187A" w:rsidRPr="00B5187A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10DBA" w14:textId="77777777" w:rsidR="00F707F1" w:rsidRDefault="00F707F1">
      <w:pPr>
        <w:spacing w:after="0" w:line="240" w:lineRule="auto"/>
      </w:pPr>
      <w:r>
        <w:separator/>
      </w:r>
    </w:p>
  </w:endnote>
  <w:endnote w:type="continuationSeparator" w:id="0">
    <w:p w14:paraId="51CD1814" w14:textId="77777777" w:rsidR="00F707F1" w:rsidRDefault="00F707F1">
      <w:pPr>
        <w:spacing w:after="0" w:line="240" w:lineRule="auto"/>
      </w:pPr>
      <w:r>
        <w:continuationSeparator/>
      </w:r>
    </w:p>
  </w:endnote>
  <w:endnote w:type="continuationNotice" w:id="1">
    <w:p w14:paraId="554FFB6C" w14:textId="77777777" w:rsidR="00F707F1" w:rsidRDefault="00F707F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AA7A268" w14:paraId="1B984117" w14:textId="77777777" w:rsidTr="3AA7A268">
      <w:trPr>
        <w:trHeight w:val="300"/>
      </w:trPr>
      <w:tc>
        <w:tcPr>
          <w:tcW w:w="3120" w:type="dxa"/>
        </w:tcPr>
        <w:p w14:paraId="08EE2D3E" w14:textId="78C5EF49" w:rsidR="3AA7A268" w:rsidRDefault="3AA7A268" w:rsidP="3AA7A268">
          <w:pPr>
            <w:pStyle w:val="Header"/>
            <w:ind w:left="-115"/>
          </w:pPr>
        </w:p>
      </w:tc>
      <w:tc>
        <w:tcPr>
          <w:tcW w:w="3120" w:type="dxa"/>
        </w:tcPr>
        <w:p w14:paraId="10D1287D" w14:textId="4811CC57" w:rsidR="3AA7A268" w:rsidRDefault="3AA7A268" w:rsidP="3AA7A268">
          <w:pPr>
            <w:pStyle w:val="Header"/>
            <w:jc w:val="center"/>
          </w:pPr>
        </w:p>
      </w:tc>
      <w:tc>
        <w:tcPr>
          <w:tcW w:w="3120" w:type="dxa"/>
        </w:tcPr>
        <w:p w14:paraId="5CF979FF" w14:textId="0F3033D8" w:rsidR="3AA7A268" w:rsidRDefault="3AA7A268" w:rsidP="3AA7A268">
          <w:pPr>
            <w:pStyle w:val="Header"/>
            <w:ind w:right="-115"/>
            <w:jc w:val="right"/>
          </w:pPr>
        </w:p>
      </w:tc>
    </w:tr>
  </w:tbl>
  <w:p w14:paraId="14937F59" w14:textId="18B9CED5" w:rsidR="3AA7A268" w:rsidRDefault="3AA7A268" w:rsidP="3AA7A2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9E57A" w14:textId="77777777" w:rsidR="00F707F1" w:rsidRDefault="00F707F1">
      <w:pPr>
        <w:spacing w:after="0" w:line="240" w:lineRule="auto"/>
      </w:pPr>
      <w:r>
        <w:separator/>
      </w:r>
    </w:p>
  </w:footnote>
  <w:footnote w:type="continuationSeparator" w:id="0">
    <w:p w14:paraId="43311230" w14:textId="77777777" w:rsidR="00F707F1" w:rsidRDefault="00F707F1">
      <w:pPr>
        <w:spacing w:after="0" w:line="240" w:lineRule="auto"/>
      </w:pPr>
      <w:r>
        <w:continuationSeparator/>
      </w:r>
    </w:p>
  </w:footnote>
  <w:footnote w:type="continuationNotice" w:id="1">
    <w:p w14:paraId="5226753E" w14:textId="77777777" w:rsidR="00F707F1" w:rsidRDefault="00F707F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22556D0"/>
    <w:rsid w:val="00005BC8"/>
    <w:rsid w:val="0007538F"/>
    <w:rsid w:val="00151D31"/>
    <w:rsid w:val="001756AB"/>
    <w:rsid w:val="00283CF9"/>
    <w:rsid w:val="002A5E6F"/>
    <w:rsid w:val="003906A8"/>
    <w:rsid w:val="003A2262"/>
    <w:rsid w:val="003D4B4F"/>
    <w:rsid w:val="00462D86"/>
    <w:rsid w:val="00463602"/>
    <w:rsid w:val="0046369B"/>
    <w:rsid w:val="00496FFE"/>
    <w:rsid w:val="004B4706"/>
    <w:rsid w:val="004C003E"/>
    <w:rsid w:val="004F134C"/>
    <w:rsid w:val="00507E42"/>
    <w:rsid w:val="0051003F"/>
    <w:rsid w:val="00542632"/>
    <w:rsid w:val="00557450"/>
    <w:rsid w:val="006C7BFC"/>
    <w:rsid w:val="007F27C0"/>
    <w:rsid w:val="0081420F"/>
    <w:rsid w:val="008333A9"/>
    <w:rsid w:val="00892565"/>
    <w:rsid w:val="008C1A09"/>
    <w:rsid w:val="008D3E5E"/>
    <w:rsid w:val="008F5BDA"/>
    <w:rsid w:val="00935384"/>
    <w:rsid w:val="00940E19"/>
    <w:rsid w:val="009B0ACD"/>
    <w:rsid w:val="00A6214A"/>
    <w:rsid w:val="00A74D5B"/>
    <w:rsid w:val="00A7511E"/>
    <w:rsid w:val="00B5187A"/>
    <w:rsid w:val="00B546A4"/>
    <w:rsid w:val="00BF7583"/>
    <w:rsid w:val="00C127CE"/>
    <w:rsid w:val="00C27678"/>
    <w:rsid w:val="00D2704C"/>
    <w:rsid w:val="00D74E72"/>
    <w:rsid w:val="00E84652"/>
    <w:rsid w:val="00E96ECC"/>
    <w:rsid w:val="00EF6A34"/>
    <w:rsid w:val="00F36A0D"/>
    <w:rsid w:val="00F707F1"/>
    <w:rsid w:val="00FA4864"/>
    <w:rsid w:val="00FF2625"/>
    <w:rsid w:val="014A0F8B"/>
    <w:rsid w:val="01679D8D"/>
    <w:rsid w:val="02267140"/>
    <w:rsid w:val="027D44D0"/>
    <w:rsid w:val="0347F2D0"/>
    <w:rsid w:val="04D56CFB"/>
    <w:rsid w:val="053A84A2"/>
    <w:rsid w:val="05F52187"/>
    <w:rsid w:val="06732FB9"/>
    <w:rsid w:val="067D7706"/>
    <w:rsid w:val="06FC5FC5"/>
    <w:rsid w:val="07EB1EF4"/>
    <w:rsid w:val="0812A8C4"/>
    <w:rsid w:val="085D3B83"/>
    <w:rsid w:val="08A838AF"/>
    <w:rsid w:val="093C60C5"/>
    <w:rsid w:val="09DD051A"/>
    <w:rsid w:val="0A3F377C"/>
    <w:rsid w:val="0A409C72"/>
    <w:rsid w:val="0AE6B22E"/>
    <w:rsid w:val="0B707547"/>
    <w:rsid w:val="0B962E89"/>
    <w:rsid w:val="0C8A3214"/>
    <w:rsid w:val="0E68C1EB"/>
    <w:rsid w:val="0E86C8D6"/>
    <w:rsid w:val="0ECC7D07"/>
    <w:rsid w:val="11D70BAB"/>
    <w:rsid w:val="11DE97C5"/>
    <w:rsid w:val="12041DC9"/>
    <w:rsid w:val="1252C1DD"/>
    <w:rsid w:val="1354C5DA"/>
    <w:rsid w:val="142D1BDD"/>
    <w:rsid w:val="147761A6"/>
    <w:rsid w:val="14F2DFF7"/>
    <w:rsid w:val="15B4A308"/>
    <w:rsid w:val="15EDA9EE"/>
    <w:rsid w:val="1636001E"/>
    <w:rsid w:val="1795BECD"/>
    <w:rsid w:val="18A59A11"/>
    <w:rsid w:val="19BAC33A"/>
    <w:rsid w:val="1A315546"/>
    <w:rsid w:val="1B06641A"/>
    <w:rsid w:val="1B57EDA8"/>
    <w:rsid w:val="1CB0FE6D"/>
    <w:rsid w:val="1D4EF729"/>
    <w:rsid w:val="205C8926"/>
    <w:rsid w:val="20DA4B3A"/>
    <w:rsid w:val="20E4EA45"/>
    <w:rsid w:val="20F35608"/>
    <w:rsid w:val="22159B38"/>
    <w:rsid w:val="225A4D42"/>
    <w:rsid w:val="22F4DC29"/>
    <w:rsid w:val="239E92CD"/>
    <w:rsid w:val="262C7CEB"/>
    <w:rsid w:val="267FE9CC"/>
    <w:rsid w:val="287CDBFE"/>
    <w:rsid w:val="2A2F9AB9"/>
    <w:rsid w:val="2A9C9993"/>
    <w:rsid w:val="2AF789A6"/>
    <w:rsid w:val="2C1158EA"/>
    <w:rsid w:val="2CA272AB"/>
    <w:rsid w:val="2DC39269"/>
    <w:rsid w:val="2E378ED0"/>
    <w:rsid w:val="2E5AECD9"/>
    <w:rsid w:val="2F2C7CAA"/>
    <w:rsid w:val="302AA2C2"/>
    <w:rsid w:val="30AE5946"/>
    <w:rsid w:val="30FF77C3"/>
    <w:rsid w:val="314CB9B1"/>
    <w:rsid w:val="3178ADC6"/>
    <w:rsid w:val="31CB2F14"/>
    <w:rsid w:val="321A7E25"/>
    <w:rsid w:val="32613753"/>
    <w:rsid w:val="327D203A"/>
    <w:rsid w:val="32845411"/>
    <w:rsid w:val="329EB047"/>
    <w:rsid w:val="32F90135"/>
    <w:rsid w:val="3341514B"/>
    <w:rsid w:val="338DBF5B"/>
    <w:rsid w:val="340D7D5F"/>
    <w:rsid w:val="346CE64A"/>
    <w:rsid w:val="34D5D292"/>
    <w:rsid w:val="35DEAC57"/>
    <w:rsid w:val="36E3BF4C"/>
    <w:rsid w:val="373663A8"/>
    <w:rsid w:val="37B2F4A2"/>
    <w:rsid w:val="384717FA"/>
    <w:rsid w:val="386896CD"/>
    <w:rsid w:val="39822EFD"/>
    <w:rsid w:val="39DD1AD5"/>
    <w:rsid w:val="3A0491F4"/>
    <w:rsid w:val="3A06A0A4"/>
    <w:rsid w:val="3A27D9BB"/>
    <w:rsid w:val="3AA7A268"/>
    <w:rsid w:val="3B34A0E3"/>
    <w:rsid w:val="3B6A659F"/>
    <w:rsid w:val="3BF933B9"/>
    <w:rsid w:val="3F8DB565"/>
    <w:rsid w:val="4017B3F7"/>
    <w:rsid w:val="4094D794"/>
    <w:rsid w:val="41152200"/>
    <w:rsid w:val="4144624E"/>
    <w:rsid w:val="416DAEE9"/>
    <w:rsid w:val="418D40E2"/>
    <w:rsid w:val="4222B81A"/>
    <w:rsid w:val="42BBAAD0"/>
    <w:rsid w:val="440F6A1A"/>
    <w:rsid w:val="450CF65D"/>
    <w:rsid w:val="46221816"/>
    <w:rsid w:val="4675AF6C"/>
    <w:rsid w:val="4820B07F"/>
    <w:rsid w:val="4A0C7CF8"/>
    <w:rsid w:val="4A2F71AD"/>
    <w:rsid w:val="4B879203"/>
    <w:rsid w:val="4EECB77B"/>
    <w:rsid w:val="4F3014DE"/>
    <w:rsid w:val="4FD2F1E9"/>
    <w:rsid w:val="5011D5EF"/>
    <w:rsid w:val="508ED7B3"/>
    <w:rsid w:val="51C09FC9"/>
    <w:rsid w:val="522556D0"/>
    <w:rsid w:val="523C27B2"/>
    <w:rsid w:val="52572A27"/>
    <w:rsid w:val="533C06AA"/>
    <w:rsid w:val="5405783A"/>
    <w:rsid w:val="5442C825"/>
    <w:rsid w:val="552B38B8"/>
    <w:rsid w:val="5536A59F"/>
    <w:rsid w:val="5559D4AA"/>
    <w:rsid w:val="55A21191"/>
    <w:rsid w:val="5601AFF2"/>
    <w:rsid w:val="56E91CFA"/>
    <w:rsid w:val="56E92016"/>
    <w:rsid w:val="56EDB549"/>
    <w:rsid w:val="56F72DD9"/>
    <w:rsid w:val="57A7AB7F"/>
    <w:rsid w:val="57AC0970"/>
    <w:rsid w:val="58B06A53"/>
    <w:rsid w:val="592566C0"/>
    <w:rsid w:val="5A4CF766"/>
    <w:rsid w:val="5B6409E1"/>
    <w:rsid w:val="5B7A0BEC"/>
    <w:rsid w:val="5C5E6040"/>
    <w:rsid w:val="5D86C7DF"/>
    <w:rsid w:val="5DB6D6E1"/>
    <w:rsid w:val="5DBDEAA0"/>
    <w:rsid w:val="5DC9FEA9"/>
    <w:rsid w:val="5F51F182"/>
    <w:rsid w:val="60431032"/>
    <w:rsid w:val="60D7380C"/>
    <w:rsid w:val="61027967"/>
    <w:rsid w:val="614F894B"/>
    <w:rsid w:val="615150A4"/>
    <w:rsid w:val="6207E734"/>
    <w:rsid w:val="625596A7"/>
    <w:rsid w:val="63027550"/>
    <w:rsid w:val="632B6B0C"/>
    <w:rsid w:val="63BFE833"/>
    <w:rsid w:val="64277978"/>
    <w:rsid w:val="653DA007"/>
    <w:rsid w:val="6591D9C4"/>
    <w:rsid w:val="65A074A8"/>
    <w:rsid w:val="65D26EFC"/>
    <w:rsid w:val="664CB75F"/>
    <w:rsid w:val="66535AF0"/>
    <w:rsid w:val="67359C74"/>
    <w:rsid w:val="678A0F76"/>
    <w:rsid w:val="6A015BB4"/>
    <w:rsid w:val="6AF54846"/>
    <w:rsid w:val="6C2BBAEA"/>
    <w:rsid w:val="6C46D87D"/>
    <w:rsid w:val="6D01334B"/>
    <w:rsid w:val="6DB28BBD"/>
    <w:rsid w:val="6F100866"/>
    <w:rsid w:val="6FE5DCE4"/>
    <w:rsid w:val="7012A87E"/>
    <w:rsid w:val="701376BD"/>
    <w:rsid w:val="709C6CED"/>
    <w:rsid w:val="7204D04C"/>
    <w:rsid w:val="73B5F28E"/>
    <w:rsid w:val="74079BCD"/>
    <w:rsid w:val="746FC41D"/>
    <w:rsid w:val="74E6C7C3"/>
    <w:rsid w:val="75DD408B"/>
    <w:rsid w:val="75F8572B"/>
    <w:rsid w:val="76885415"/>
    <w:rsid w:val="78F1D907"/>
    <w:rsid w:val="79BA38E6"/>
    <w:rsid w:val="79BD3C4F"/>
    <w:rsid w:val="7A3601D3"/>
    <w:rsid w:val="7A838369"/>
    <w:rsid w:val="7B1C4A83"/>
    <w:rsid w:val="7CD8B14B"/>
    <w:rsid w:val="7EBA886C"/>
    <w:rsid w:val="7ED48FB5"/>
    <w:rsid w:val="7F068731"/>
    <w:rsid w:val="7F1AD0DC"/>
    <w:rsid w:val="7F2621D7"/>
    <w:rsid w:val="7F659049"/>
    <w:rsid w:val="7F998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3D45D"/>
  <w15:chartTrackingRefBased/>
  <w15:docId w15:val="{0D488AA7-D2CF-435A-A730-B17A3F436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paragraph">
    <w:name w:val="paragraph"/>
    <w:basedOn w:val="Normal"/>
    <w:rsid w:val="00005B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zh-CN"/>
    </w:rPr>
  </w:style>
  <w:style w:type="character" w:customStyle="1" w:styleId="normaltextrun">
    <w:name w:val="normaltextrun"/>
    <w:basedOn w:val="DefaultParagraphFont"/>
    <w:rsid w:val="00005BC8"/>
  </w:style>
  <w:style w:type="character" w:customStyle="1" w:styleId="eop">
    <w:name w:val="eop"/>
    <w:basedOn w:val="DefaultParagraphFont"/>
    <w:rsid w:val="00005BC8"/>
  </w:style>
  <w:style w:type="character" w:styleId="PageNumber">
    <w:name w:val="page number"/>
    <w:basedOn w:val="DefaultParagraphFont"/>
    <w:uiPriority w:val="99"/>
    <w:semiHidden/>
    <w:unhideWhenUsed/>
    <w:rsid w:val="008C1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07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45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09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991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396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161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700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142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6686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442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494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185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878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88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586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938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399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785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652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942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702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189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442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948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946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218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7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925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62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925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392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478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705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833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004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679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762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213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122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31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087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6263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894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4715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12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358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232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425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273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935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561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430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649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174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765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076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382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846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840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735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940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153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307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12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8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265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685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074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624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771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059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072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575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624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572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560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516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6087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37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201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513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612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095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7492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40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601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179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33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151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790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526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602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003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860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421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759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87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731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496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518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58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23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684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818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62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807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467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670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650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715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098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769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85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782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641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980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168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614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725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01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844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72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093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584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556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3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317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798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842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944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59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324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359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040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844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606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740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852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408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523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514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801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148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821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055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935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585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974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060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67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838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998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52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696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093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074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590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237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7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506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162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661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503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234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32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237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82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092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410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96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66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618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399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342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221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225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151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7565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289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636de94-24af-4a13-a75a-fede5a38dee8" xsi:nil="true"/>
    <lcf76f155ced4ddcb4097134ff3c332f xmlns="7084409a-b902-4f30-9cc0-35197997f90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7CBC96F18A0C4486FDD94B3AF482F6" ma:contentTypeVersion="17" ma:contentTypeDescription="Create a new document." ma:contentTypeScope="" ma:versionID="3c6870cb913c254b09e9dc88d3a4ee47">
  <xsd:schema xmlns:xsd="http://www.w3.org/2001/XMLSchema" xmlns:xs="http://www.w3.org/2001/XMLSchema" xmlns:p="http://schemas.microsoft.com/office/2006/metadata/properties" xmlns:ns2="7084409a-b902-4f30-9cc0-35197997f905" xmlns:ns3="9636de94-24af-4a13-a75a-fede5a38dee8" targetNamespace="http://schemas.microsoft.com/office/2006/metadata/properties" ma:root="true" ma:fieldsID="b5f5221f756ffa48d1d2d9ca83feb201" ns2:_="" ns3:_="">
    <xsd:import namespace="7084409a-b902-4f30-9cc0-35197997f905"/>
    <xsd:import namespace="9636de94-24af-4a13-a75a-fede5a38de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84409a-b902-4f30-9cc0-35197997f9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36de94-24af-4a13-a75a-fede5a38de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4806b88-316e-466b-9a79-a33f2b799dfa}" ma:internalName="TaxCatchAll" ma:showField="CatchAllData" ma:web="9636de94-24af-4a13-a75a-fede5a38de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6CF02F6-3D52-4523-9D28-0EE40FCFC1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491A40-5C4F-4366-85BF-17A16911BA14}">
  <ds:schemaRefs>
    <ds:schemaRef ds:uri="http://schemas.microsoft.com/office/2006/metadata/properties"/>
    <ds:schemaRef ds:uri="http://schemas.microsoft.com/office/infopath/2007/PartnerControls"/>
    <ds:schemaRef ds:uri="9636de94-24af-4a13-a75a-fede5a38dee8"/>
    <ds:schemaRef ds:uri="7084409a-b902-4f30-9cc0-35197997f905"/>
  </ds:schemaRefs>
</ds:datastoreItem>
</file>

<file path=customXml/itemProps3.xml><?xml version="1.0" encoding="utf-8"?>
<ds:datastoreItem xmlns:ds="http://schemas.openxmlformats.org/officeDocument/2006/customXml" ds:itemID="{AC6DBC3C-DB61-4AD3-AE46-D012750E7C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84409a-b902-4f30-9cc0-35197997f905"/>
    <ds:schemaRef ds:uri="9636de94-24af-4a13-a75a-fede5a38de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cone, Emily</dc:creator>
  <cp:keywords/>
  <dc:description/>
  <cp:lastModifiedBy>Ciccone, Emily</cp:lastModifiedBy>
  <cp:revision>44</cp:revision>
  <dcterms:created xsi:type="dcterms:W3CDTF">2024-02-22T20:46:00Z</dcterms:created>
  <dcterms:modified xsi:type="dcterms:W3CDTF">2024-06-24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7CBC96F18A0C4486FDD94B3AF482F6</vt:lpwstr>
  </property>
  <property fmtid="{D5CDD505-2E9C-101B-9397-08002B2CF9AE}" pid="3" name="MediaServiceImageTags">
    <vt:lpwstr/>
  </property>
</Properties>
</file>